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9A438" w14:textId="55527E57" w:rsidR="007C608A" w:rsidRPr="007C608A" w:rsidRDefault="007C608A" w:rsidP="007C608A">
      <w:pPr>
        <w:rPr>
          <w:b/>
          <w:bCs/>
          <w:color w:val="000000" w:themeColor="text1"/>
        </w:rPr>
      </w:pPr>
      <w:r w:rsidRPr="007C608A">
        <w:rPr>
          <w:b/>
          <w:bCs/>
          <w:color w:val="000000" w:themeColor="text1"/>
        </w:rPr>
        <w:t>Supplemental Table 1: Exercise protocols for both young and older cohorts</w:t>
      </w:r>
    </w:p>
    <w:p w14:paraId="5675CEBF" w14:textId="77777777" w:rsidR="007C608A" w:rsidRDefault="007C608A" w:rsidP="007C608A">
      <w:pPr>
        <w:rPr>
          <w:b/>
          <w:bCs/>
          <w:color w:val="FF00FF"/>
        </w:rPr>
      </w:pPr>
    </w:p>
    <w:p w14:paraId="42DDE045" w14:textId="77777777" w:rsidR="007C608A" w:rsidRPr="007C608A" w:rsidRDefault="007C608A" w:rsidP="007C608A">
      <w:pPr>
        <w:rPr>
          <w:b/>
          <w:bCs/>
          <w:color w:val="000000" w:themeColor="text1"/>
        </w:rPr>
      </w:pPr>
      <w:r w:rsidRPr="007C608A">
        <w:rPr>
          <w:b/>
          <w:bCs/>
          <w:color w:val="000000" w:themeColor="text1"/>
        </w:rPr>
        <w:t>Young Ad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2"/>
        <w:gridCol w:w="2336"/>
        <w:gridCol w:w="2336"/>
        <w:gridCol w:w="2336"/>
      </w:tblGrid>
      <w:tr w:rsidR="007C608A" w:rsidRPr="00F92922" w14:paraId="211D30EE" w14:textId="77777777" w:rsidTr="00082069">
        <w:tc>
          <w:tcPr>
            <w:tcW w:w="2342" w:type="dxa"/>
          </w:tcPr>
          <w:p w14:paraId="54F18E6F" w14:textId="77777777" w:rsidR="007C608A" w:rsidRDefault="007C608A" w:rsidP="00082069"/>
        </w:tc>
        <w:tc>
          <w:tcPr>
            <w:tcW w:w="2336" w:type="dxa"/>
          </w:tcPr>
          <w:p w14:paraId="51F20A38" w14:textId="77777777" w:rsidR="007C608A" w:rsidRPr="00F92922" w:rsidRDefault="007C608A" w:rsidP="00082069">
            <w:pPr>
              <w:rPr>
                <w:b/>
                <w:bCs/>
              </w:rPr>
            </w:pPr>
            <w:r w:rsidRPr="00F92922">
              <w:rPr>
                <w:b/>
                <w:bCs/>
              </w:rPr>
              <w:t>Week 1</w:t>
            </w:r>
          </w:p>
        </w:tc>
        <w:tc>
          <w:tcPr>
            <w:tcW w:w="2336" w:type="dxa"/>
          </w:tcPr>
          <w:p w14:paraId="4D7EF4A3" w14:textId="77777777" w:rsidR="007C608A" w:rsidRPr="00F92922" w:rsidRDefault="007C608A" w:rsidP="00082069">
            <w:pPr>
              <w:rPr>
                <w:b/>
                <w:bCs/>
              </w:rPr>
            </w:pPr>
            <w:r w:rsidRPr="00F92922">
              <w:rPr>
                <w:b/>
                <w:bCs/>
              </w:rPr>
              <w:t xml:space="preserve">Weeks </w:t>
            </w:r>
            <w:r>
              <w:rPr>
                <w:b/>
                <w:bCs/>
              </w:rPr>
              <w:t>2</w:t>
            </w:r>
            <w:r w:rsidRPr="00F92922">
              <w:rPr>
                <w:b/>
                <w:bCs/>
              </w:rPr>
              <w:t>-8</w:t>
            </w:r>
          </w:p>
        </w:tc>
        <w:tc>
          <w:tcPr>
            <w:tcW w:w="2336" w:type="dxa"/>
          </w:tcPr>
          <w:p w14:paraId="1A7BF971" w14:textId="77777777" w:rsidR="007C608A" w:rsidRPr="00F92922" w:rsidRDefault="007C608A" w:rsidP="00082069">
            <w:pPr>
              <w:rPr>
                <w:b/>
                <w:bCs/>
              </w:rPr>
            </w:pPr>
            <w:r w:rsidRPr="00F92922">
              <w:rPr>
                <w:b/>
                <w:bCs/>
              </w:rPr>
              <w:t>Weeks 9-12</w:t>
            </w:r>
          </w:p>
        </w:tc>
      </w:tr>
      <w:tr w:rsidR="007C608A" w14:paraId="06BE7A46" w14:textId="77777777" w:rsidTr="00082069">
        <w:tc>
          <w:tcPr>
            <w:tcW w:w="2342" w:type="dxa"/>
          </w:tcPr>
          <w:p w14:paraId="77EADBDF" w14:textId="77777777" w:rsidR="007C608A" w:rsidRDefault="007C608A" w:rsidP="00082069">
            <w:r w:rsidRPr="00F92922">
              <w:t xml:space="preserve">Frequency </w:t>
            </w:r>
          </w:p>
        </w:tc>
        <w:tc>
          <w:tcPr>
            <w:tcW w:w="2336" w:type="dxa"/>
          </w:tcPr>
          <w:p w14:paraId="0801E9CF" w14:textId="77777777" w:rsidR="007C608A" w:rsidRDefault="007C608A" w:rsidP="00082069">
            <w:r>
              <w:t>3/week</w:t>
            </w:r>
          </w:p>
        </w:tc>
        <w:tc>
          <w:tcPr>
            <w:tcW w:w="2336" w:type="dxa"/>
          </w:tcPr>
          <w:p w14:paraId="4C735DF9" w14:textId="77777777" w:rsidR="007C608A" w:rsidRDefault="007C608A" w:rsidP="00082069">
            <w:r>
              <w:t>3/week</w:t>
            </w:r>
          </w:p>
        </w:tc>
        <w:tc>
          <w:tcPr>
            <w:tcW w:w="2336" w:type="dxa"/>
          </w:tcPr>
          <w:p w14:paraId="00E90702" w14:textId="77777777" w:rsidR="007C608A" w:rsidRDefault="007C608A" w:rsidP="00082069">
            <w:r>
              <w:t>3/week</w:t>
            </w:r>
          </w:p>
        </w:tc>
      </w:tr>
      <w:tr w:rsidR="007C608A" w14:paraId="62733F5C" w14:textId="77777777" w:rsidTr="00082069">
        <w:tc>
          <w:tcPr>
            <w:tcW w:w="2342" w:type="dxa"/>
          </w:tcPr>
          <w:p w14:paraId="546578CA" w14:textId="77777777" w:rsidR="007C608A" w:rsidRDefault="007C608A" w:rsidP="00082069">
            <w:r w:rsidRPr="00F92922">
              <w:t>Intensity</w:t>
            </w:r>
          </w:p>
        </w:tc>
        <w:tc>
          <w:tcPr>
            <w:tcW w:w="2336" w:type="dxa"/>
          </w:tcPr>
          <w:p w14:paraId="53D7CCEA" w14:textId="77777777" w:rsidR="007C608A" w:rsidRDefault="007C608A" w:rsidP="00082069">
            <w:r>
              <w:t>60% 1RM</w:t>
            </w:r>
          </w:p>
        </w:tc>
        <w:tc>
          <w:tcPr>
            <w:tcW w:w="2336" w:type="dxa"/>
          </w:tcPr>
          <w:p w14:paraId="18DD01FB" w14:textId="77777777" w:rsidR="007C608A" w:rsidRDefault="007C608A" w:rsidP="00082069">
            <w:r>
              <w:t>60% 1RM, one day 70% two days</w:t>
            </w:r>
          </w:p>
        </w:tc>
        <w:tc>
          <w:tcPr>
            <w:tcW w:w="2336" w:type="dxa"/>
          </w:tcPr>
          <w:p w14:paraId="71A1ACE8" w14:textId="77777777" w:rsidR="007C608A" w:rsidRDefault="007C608A" w:rsidP="00082069">
            <w:r>
              <w:t>60% 1RM, one day 80% two days</w:t>
            </w:r>
          </w:p>
        </w:tc>
      </w:tr>
      <w:tr w:rsidR="007C608A" w14:paraId="14409FFD" w14:textId="77777777" w:rsidTr="00082069">
        <w:tc>
          <w:tcPr>
            <w:tcW w:w="2342" w:type="dxa"/>
          </w:tcPr>
          <w:p w14:paraId="7A5288A8" w14:textId="77777777" w:rsidR="007C608A" w:rsidRDefault="007C608A" w:rsidP="00082069">
            <w:r w:rsidRPr="00F92922">
              <w:t>Time</w:t>
            </w:r>
          </w:p>
        </w:tc>
        <w:tc>
          <w:tcPr>
            <w:tcW w:w="2336" w:type="dxa"/>
          </w:tcPr>
          <w:p w14:paraId="4B5185DF" w14:textId="77777777" w:rsidR="007C608A" w:rsidRDefault="007C608A" w:rsidP="00082069">
            <w:r>
              <w:t>~60-70 min</w:t>
            </w:r>
          </w:p>
        </w:tc>
        <w:tc>
          <w:tcPr>
            <w:tcW w:w="2336" w:type="dxa"/>
          </w:tcPr>
          <w:p w14:paraId="1189AB22" w14:textId="77777777" w:rsidR="007C608A" w:rsidRDefault="007C608A" w:rsidP="00082069">
            <w:r>
              <w:t>~60-70 min</w:t>
            </w:r>
          </w:p>
        </w:tc>
        <w:tc>
          <w:tcPr>
            <w:tcW w:w="2336" w:type="dxa"/>
          </w:tcPr>
          <w:p w14:paraId="6976F923" w14:textId="77777777" w:rsidR="007C608A" w:rsidRDefault="007C608A" w:rsidP="00082069">
            <w:r>
              <w:t>~60-70 min</w:t>
            </w:r>
          </w:p>
        </w:tc>
      </w:tr>
      <w:tr w:rsidR="007C608A" w14:paraId="5BDB9473" w14:textId="77777777" w:rsidTr="00082069">
        <w:tc>
          <w:tcPr>
            <w:tcW w:w="2342" w:type="dxa"/>
          </w:tcPr>
          <w:p w14:paraId="0E467272" w14:textId="77777777" w:rsidR="007C608A" w:rsidRDefault="007C608A" w:rsidP="00082069">
            <w:r w:rsidRPr="00F92922">
              <w:t>Type</w:t>
            </w:r>
          </w:p>
        </w:tc>
        <w:tc>
          <w:tcPr>
            <w:tcW w:w="2336" w:type="dxa"/>
          </w:tcPr>
          <w:p w14:paraId="3FA14878" w14:textId="77777777" w:rsidR="007C608A" w:rsidRDefault="007C608A" w:rsidP="00082069">
            <w:r>
              <w:t>RET</w:t>
            </w:r>
          </w:p>
        </w:tc>
        <w:tc>
          <w:tcPr>
            <w:tcW w:w="2336" w:type="dxa"/>
          </w:tcPr>
          <w:p w14:paraId="29660141" w14:textId="77777777" w:rsidR="007C608A" w:rsidRDefault="007C608A" w:rsidP="00082069">
            <w:r>
              <w:t>RET</w:t>
            </w:r>
          </w:p>
        </w:tc>
        <w:tc>
          <w:tcPr>
            <w:tcW w:w="2336" w:type="dxa"/>
          </w:tcPr>
          <w:p w14:paraId="494AF666" w14:textId="77777777" w:rsidR="007C608A" w:rsidRDefault="007C608A" w:rsidP="00082069">
            <w:r>
              <w:t>RET</w:t>
            </w:r>
          </w:p>
        </w:tc>
      </w:tr>
      <w:tr w:rsidR="007C608A" w14:paraId="2B22AB97" w14:textId="77777777" w:rsidTr="00082069">
        <w:tc>
          <w:tcPr>
            <w:tcW w:w="2342" w:type="dxa"/>
          </w:tcPr>
          <w:p w14:paraId="11DAE11D" w14:textId="77777777" w:rsidR="007C608A" w:rsidRDefault="007C608A" w:rsidP="00082069">
            <w:r w:rsidRPr="00F92922">
              <w:t>Volume</w:t>
            </w:r>
          </w:p>
        </w:tc>
        <w:tc>
          <w:tcPr>
            <w:tcW w:w="2336" w:type="dxa"/>
          </w:tcPr>
          <w:p w14:paraId="14FAC724" w14:textId="77777777" w:rsidR="007C608A" w:rsidRDefault="007C608A" w:rsidP="00082069">
            <w:r>
              <w:t>3x10</w:t>
            </w:r>
          </w:p>
        </w:tc>
        <w:tc>
          <w:tcPr>
            <w:tcW w:w="2336" w:type="dxa"/>
          </w:tcPr>
          <w:p w14:paraId="73B66CFE" w14:textId="77777777" w:rsidR="007C608A" w:rsidRDefault="007C608A" w:rsidP="00082069">
            <w:r>
              <w:t>3x10 to failure or 3x10 light</w:t>
            </w:r>
          </w:p>
        </w:tc>
        <w:tc>
          <w:tcPr>
            <w:tcW w:w="2336" w:type="dxa"/>
          </w:tcPr>
          <w:p w14:paraId="38803FF7" w14:textId="77777777" w:rsidR="007C608A" w:rsidRDefault="007C608A" w:rsidP="00082069">
            <w:r>
              <w:t>4x8 to failure or 3x10 light</w:t>
            </w:r>
          </w:p>
        </w:tc>
      </w:tr>
      <w:tr w:rsidR="007C608A" w14:paraId="492B55C0" w14:textId="77777777" w:rsidTr="00082069">
        <w:tc>
          <w:tcPr>
            <w:tcW w:w="2342" w:type="dxa"/>
          </w:tcPr>
          <w:p w14:paraId="6C1D96EB" w14:textId="77777777" w:rsidR="007C608A" w:rsidRDefault="007C608A" w:rsidP="00082069">
            <w:r w:rsidRPr="00F92922">
              <w:t>Progression</w:t>
            </w:r>
          </w:p>
        </w:tc>
        <w:tc>
          <w:tcPr>
            <w:tcW w:w="7008" w:type="dxa"/>
            <w:gridSpan w:val="3"/>
          </w:tcPr>
          <w:p w14:paraId="4633B81F" w14:textId="77777777" w:rsidR="007C608A" w:rsidRPr="00082069" w:rsidRDefault="007C608A" w:rsidP="00082069">
            <w:pPr>
              <w:rPr>
                <w:sz w:val="20"/>
              </w:rPr>
            </w:pPr>
            <w:r w:rsidRPr="00082069">
              <w:rPr>
                <w:rFonts w:ascii="Cambria" w:hAnsi="Cambria"/>
                <w:color w:val="1B1B1B"/>
                <w:sz w:val="20"/>
                <w:szCs w:val="28"/>
                <w:shd w:val="clear" w:color="auto" w:fill="FFFFFF"/>
              </w:rPr>
              <w:t>Strength was re-tested at 3, 6 and 9 weeks so as participants strength increased, absolute training loads could be adjusted to maintain a relative training intensity between 60-80% 1-RM.</w:t>
            </w:r>
          </w:p>
        </w:tc>
      </w:tr>
    </w:tbl>
    <w:p w14:paraId="1E859473" w14:textId="77777777" w:rsidR="007C608A" w:rsidRDefault="007C608A" w:rsidP="007C608A">
      <w:pPr>
        <w:rPr>
          <w:b/>
          <w:bCs/>
          <w:color w:val="FF00FF"/>
        </w:rPr>
      </w:pPr>
    </w:p>
    <w:p w14:paraId="059CB043" w14:textId="77777777" w:rsidR="007C608A" w:rsidRPr="007C608A" w:rsidRDefault="007C608A" w:rsidP="007C608A">
      <w:pPr>
        <w:rPr>
          <w:b/>
          <w:bCs/>
          <w:color w:val="000000" w:themeColor="text1"/>
        </w:rPr>
      </w:pPr>
      <w:r w:rsidRPr="007C608A">
        <w:rPr>
          <w:b/>
          <w:bCs/>
          <w:color w:val="000000" w:themeColor="text1"/>
        </w:rPr>
        <w:t>Older Ad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5"/>
        <w:gridCol w:w="2335"/>
        <w:gridCol w:w="2335"/>
        <w:gridCol w:w="2335"/>
      </w:tblGrid>
      <w:tr w:rsidR="007C608A" w14:paraId="2A452FED" w14:textId="77777777" w:rsidTr="002E17E0">
        <w:tc>
          <w:tcPr>
            <w:tcW w:w="2345" w:type="dxa"/>
          </w:tcPr>
          <w:p w14:paraId="67229B75" w14:textId="77777777" w:rsidR="007C608A" w:rsidRDefault="007C608A" w:rsidP="00082069"/>
        </w:tc>
        <w:tc>
          <w:tcPr>
            <w:tcW w:w="2335" w:type="dxa"/>
          </w:tcPr>
          <w:p w14:paraId="35B2BC49" w14:textId="77777777" w:rsidR="007C608A" w:rsidRPr="00F92922" w:rsidRDefault="007C608A" w:rsidP="00082069">
            <w:pPr>
              <w:rPr>
                <w:b/>
                <w:bCs/>
              </w:rPr>
            </w:pPr>
            <w:r w:rsidRPr="00F92922">
              <w:rPr>
                <w:b/>
                <w:bCs/>
              </w:rPr>
              <w:t>Weeks 1-4</w:t>
            </w:r>
          </w:p>
        </w:tc>
        <w:tc>
          <w:tcPr>
            <w:tcW w:w="2335" w:type="dxa"/>
          </w:tcPr>
          <w:p w14:paraId="24EDFBC3" w14:textId="77777777" w:rsidR="007C608A" w:rsidRPr="00F92922" w:rsidRDefault="007C608A" w:rsidP="00082069">
            <w:pPr>
              <w:rPr>
                <w:b/>
                <w:bCs/>
              </w:rPr>
            </w:pPr>
            <w:r w:rsidRPr="00F92922">
              <w:rPr>
                <w:b/>
                <w:bCs/>
              </w:rPr>
              <w:t>Weeks 5-8</w:t>
            </w:r>
          </w:p>
        </w:tc>
        <w:tc>
          <w:tcPr>
            <w:tcW w:w="2335" w:type="dxa"/>
          </w:tcPr>
          <w:p w14:paraId="58E02701" w14:textId="77777777" w:rsidR="007C608A" w:rsidRPr="00F92922" w:rsidRDefault="007C608A" w:rsidP="00082069">
            <w:pPr>
              <w:rPr>
                <w:b/>
                <w:bCs/>
              </w:rPr>
            </w:pPr>
            <w:r w:rsidRPr="00F92922">
              <w:rPr>
                <w:b/>
                <w:bCs/>
              </w:rPr>
              <w:t>Weeks 9-12</w:t>
            </w:r>
          </w:p>
        </w:tc>
      </w:tr>
      <w:tr w:rsidR="007C608A" w14:paraId="2DA47B20" w14:textId="77777777" w:rsidTr="002E17E0">
        <w:tc>
          <w:tcPr>
            <w:tcW w:w="2345" w:type="dxa"/>
          </w:tcPr>
          <w:p w14:paraId="3B4C536A" w14:textId="77777777" w:rsidR="007C608A" w:rsidRDefault="007C608A" w:rsidP="00082069">
            <w:r w:rsidRPr="00F92922">
              <w:t xml:space="preserve">Frequency </w:t>
            </w:r>
          </w:p>
        </w:tc>
        <w:tc>
          <w:tcPr>
            <w:tcW w:w="2335" w:type="dxa"/>
          </w:tcPr>
          <w:p w14:paraId="7A28EBCF" w14:textId="77777777" w:rsidR="007C608A" w:rsidRDefault="007C608A" w:rsidP="00082069">
            <w:r>
              <w:t>3/week</w:t>
            </w:r>
          </w:p>
        </w:tc>
        <w:tc>
          <w:tcPr>
            <w:tcW w:w="2335" w:type="dxa"/>
          </w:tcPr>
          <w:p w14:paraId="0EEB7065" w14:textId="77777777" w:rsidR="007C608A" w:rsidRDefault="007C608A" w:rsidP="00082069">
            <w:r>
              <w:t>3/week</w:t>
            </w:r>
          </w:p>
        </w:tc>
        <w:tc>
          <w:tcPr>
            <w:tcW w:w="2335" w:type="dxa"/>
          </w:tcPr>
          <w:p w14:paraId="79438078" w14:textId="77777777" w:rsidR="007C608A" w:rsidRDefault="007C608A" w:rsidP="00082069">
            <w:r>
              <w:t>3/week</w:t>
            </w:r>
          </w:p>
        </w:tc>
      </w:tr>
      <w:tr w:rsidR="007C608A" w14:paraId="5BDDB571" w14:textId="77777777" w:rsidTr="002E17E0">
        <w:tc>
          <w:tcPr>
            <w:tcW w:w="2345" w:type="dxa"/>
          </w:tcPr>
          <w:p w14:paraId="1A143419" w14:textId="77777777" w:rsidR="007C608A" w:rsidRDefault="007C608A" w:rsidP="00082069">
            <w:r w:rsidRPr="00F92922">
              <w:t>Intensity</w:t>
            </w:r>
          </w:p>
        </w:tc>
        <w:tc>
          <w:tcPr>
            <w:tcW w:w="2335" w:type="dxa"/>
          </w:tcPr>
          <w:p w14:paraId="141F62C6" w14:textId="77777777" w:rsidR="007C608A" w:rsidRDefault="007C608A" w:rsidP="00082069">
            <w:r>
              <w:t>60% 1RM</w:t>
            </w:r>
          </w:p>
        </w:tc>
        <w:tc>
          <w:tcPr>
            <w:tcW w:w="2335" w:type="dxa"/>
          </w:tcPr>
          <w:p w14:paraId="131D088B" w14:textId="77777777" w:rsidR="007C608A" w:rsidRDefault="007C608A" w:rsidP="00082069">
            <w:r>
              <w:t>65% 1RM</w:t>
            </w:r>
          </w:p>
        </w:tc>
        <w:tc>
          <w:tcPr>
            <w:tcW w:w="2335" w:type="dxa"/>
          </w:tcPr>
          <w:p w14:paraId="5BDD8254" w14:textId="77777777" w:rsidR="007C608A" w:rsidRDefault="007C608A" w:rsidP="00082069">
            <w:r>
              <w:t>70% 1RM</w:t>
            </w:r>
          </w:p>
        </w:tc>
      </w:tr>
      <w:tr w:rsidR="007C608A" w14:paraId="72A62D67" w14:textId="77777777" w:rsidTr="002E17E0">
        <w:tc>
          <w:tcPr>
            <w:tcW w:w="2345" w:type="dxa"/>
          </w:tcPr>
          <w:p w14:paraId="6386A397" w14:textId="77777777" w:rsidR="007C608A" w:rsidRDefault="007C608A" w:rsidP="00082069">
            <w:r w:rsidRPr="00F92922">
              <w:t>Time</w:t>
            </w:r>
          </w:p>
        </w:tc>
        <w:tc>
          <w:tcPr>
            <w:tcW w:w="2335" w:type="dxa"/>
          </w:tcPr>
          <w:p w14:paraId="3F3EB524" w14:textId="77777777" w:rsidR="007C608A" w:rsidRDefault="007C608A" w:rsidP="00082069">
            <w:r>
              <w:t>60 min</w:t>
            </w:r>
          </w:p>
        </w:tc>
        <w:tc>
          <w:tcPr>
            <w:tcW w:w="2335" w:type="dxa"/>
          </w:tcPr>
          <w:p w14:paraId="63B80563" w14:textId="77777777" w:rsidR="007C608A" w:rsidRDefault="007C608A" w:rsidP="00082069">
            <w:r>
              <w:t>60 min</w:t>
            </w:r>
          </w:p>
        </w:tc>
        <w:tc>
          <w:tcPr>
            <w:tcW w:w="2335" w:type="dxa"/>
          </w:tcPr>
          <w:p w14:paraId="25B3829B" w14:textId="77777777" w:rsidR="007C608A" w:rsidRDefault="007C608A" w:rsidP="00082069">
            <w:r>
              <w:t>60 min</w:t>
            </w:r>
          </w:p>
        </w:tc>
      </w:tr>
      <w:tr w:rsidR="007C608A" w14:paraId="418F9A09" w14:textId="77777777" w:rsidTr="002E17E0">
        <w:tc>
          <w:tcPr>
            <w:tcW w:w="2345" w:type="dxa"/>
          </w:tcPr>
          <w:p w14:paraId="6C28B1FD" w14:textId="77777777" w:rsidR="007C608A" w:rsidRDefault="007C608A" w:rsidP="00082069">
            <w:r w:rsidRPr="00F92922">
              <w:t>Type</w:t>
            </w:r>
          </w:p>
        </w:tc>
        <w:tc>
          <w:tcPr>
            <w:tcW w:w="2335" w:type="dxa"/>
          </w:tcPr>
          <w:p w14:paraId="70413490" w14:textId="77777777" w:rsidR="007C608A" w:rsidRDefault="007C608A" w:rsidP="00082069">
            <w:r>
              <w:t>RET</w:t>
            </w:r>
          </w:p>
        </w:tc>
        <w:tc>
          <w:tcPr>
            <w:tcW w:w="2335" w:type="dxa"/>
          </w:tcPr>
          <w:p w14:paraId="108A69AF" w14:textId="77777777" w:rsidR="007C608A" w:rsidRDefault="007C608A" w:rsidP="00082069">
            <w:r>
              <w:t>RET</w:t>
            </w:r>
          </w:p>
        </w:tc>
        <w:tc>
          <w:tcPr>
            <w:tcW w:w="2335" w:type="dxa"/>
          </w:tcPr>
          <w:p w14:paraId="29050B4F" w14:textId="77777777" w:rsidR="007C608A" w:rsidRDefault="007C608A" w:rsidP="00082069">
            <w:r>
              <w:t>RET</w:t>
            </w:r>
          </w:p>
        </w:tc>
      </w:tr>
      <w:tr w:rsidR="007C608A" w14:paraId="4374AD7C" w14:textId="77777777" w:rsidTr="002E17E0">
        <w:tc>
          <w:tcPr>
            <w:tcW w:w="2345" w:type="dxa"/>
          </w:tcPr>
          <w:p w14:paraId="3D1517EC" w14:textId="77777777" w:rsidR="007C608A" w:rsidRDefault="007C608A" w:rsidP="00082069">
            <w:r w:rsidRPr="00F92922">
              <w:t>Volume</w:t>
            </w:r>
          </w:p>
        </w:tc>
        <w:tc>
          <w:tcPr>
            <w:tcW w:w="2335" w:type="dxa"/>
          </w:tcPr>
          <w:p w14:paraId="6D438B9A" w14:textId="77777777" w:rsidR="007C608A" w:rsidRDefault="007C608A" w:rsidP="00082069">
            <w:r>
              <w:t>3x15</w:t>
            </w:r>
          </w:p>
        </w:tc>
        <w:tc>
          <w:tcPr>
            <w:tcW w:w="2335" w:type="dxa"/>
          </w:tcPr>
          <w:p w14:paraId="534F8F1A" w14:textId="77777777" w:rsidR="007C608A" w:rsidRDefault="007C608A" w:rsidP="00082069">
            <w:r>
              <w:t>3x12</w:t>
            </w:r>
          </w:p>
        </w:tc>
        <w:tc>
          <w:tcPr>
            <w:tcW w:w="2335" w:type="dxa"/>
          </w:tcPr>
          <w:p w14:paraId="2E31B189" w14:textId="77777777" w:rsidR="007C608A" w:rsidRDefault="007C608A" w:rsidP="00082069">
            <w:r>
              <w:t>3x10</w:t>
            </w:r>
          </w:p>
        </w:tc>
      </w:tr>
      <w:tr w:rsidR="007C608A" w14:paraId="6933139C" w14:textId="77777777" w:rsidTr="002E17E0">
        <w:tc>
          <w:tcPr>
            <w:tcW w:w="2345" w:type="dxa"/>
          </w:tcPr>
          <w:p w14:paraId="6E304A48" w14:textId="77777777" w:rsidR="007C608A" w:rsidRDefault="007C608A" w:rsidP="00082069">
            <w:r w:rsidRPr="00F92922">
              <w:t>Progression</w:t>
            </w:r>
          </w:p>
        </w:tc>
        <w:tc>
          <w:tcPr>
            <w:tcW w:w="2335" w:type="dxa"/>
          </w:tcPr>
          <w:p w14:paraId="4D9E9CFF" w14:textId="77777777" w:rsidR="007C608A" w:rsidRDefault="007C608A" w:rsidP="00082069">
            <w:r>
              <w:t>5% load increase when exceed prescribed repetitions</w:t>
            </w:r>
          </w:p>
        </w:tc>
        <w:tc>
          <w:tcPr>
            <w:tcW w:w="2335" w:type="dxa"/>
          </w:tcPr>
          <w:p w14:paraId="58F9D1C1" w14:textId="77777777" w:rsidR="007C608A" w:rsidRDefault="007C608A" w:rsidP="00082069">
            <w:r>
              <w:t>5% load increase when exceed prescribed repetitions</w:t>
            </w:r>
          </w:p>
        </w:tc>
        <w:tc>
          <w:tcPr>
            <w:tcW w:w="2335" w:type="dxa"/>
          </w:tcPr>
          <w:p w14:paraId="02F0C145" w14:textId="77777777" w:rsidR="007C608A" w:rsidRDefault="007C608A" w:rsidP="00082069">
            <w:r>
              <w:t>5% load increase when exceed prescribed repetitions</w:t>
            </w:r>
          </w:p>
        </w:tc>
      </w:tr>
    </w:tbl>
    <w:p w14:paraId="48E538EB" w14:textId="77777777" w:rsidR="00174664" w:rsidRDefault="00174664"/>
    <w:sectPr w:rsidR="00174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08A"/>
    <w:rsid w:val="00003848"/>
    <w:rsid w:val="0002611D"/>
    <w:rsid w:val="0007236A"/>
    <w:rsid w:val="00082226"/>
    <w:rsid w:val="00085076"/>
    <w:rsid w:val="00095BFA"/>
    <w:rsid w:val="000A298C"/>
    <w:rsid w:val="000B2F0E"/>
    <w:rsid w:val="000B5CA2"/>
    <w:rsid w:val="000D6E82"/>
    <w:rsid w:val="000E77AD"/>
    <w:rsid w:val="000F1631"/>
    <w:rsid w:val="000F6606"/>
    <w:rsid w:val="00104190"/>
    <w:rsid w:val="00106EE7"/>
    <w:rsid w:val="00107BD3"/>
    <w:rsid w:val="001144A6"/>
    <w:rsid w:val="00127FB5"/>
    <w:rsid w:val="00143BF9"/>
    <w:rsid w:val="001510C7"/>
    <w:rsid w:val="0016048E"/>
    <w:rsid w:val="00174664"/>
    <w:rsid w:val="00176A04"/>
    <w:rsid w:val="0017795A"/>
    <w:rsid w:val="00184007"/>
    <w:rsid w:val="00186617"/>
    <w:rsid w:val="001937BF"/>
    <w:rsid w:val="00193DF2"/>
    <w:rsid w:val="001F78B2"/>
    <w:rsid w:val="00201456"/>
    <w:rsid w:val="002068A4"/>
    <w:rsid w:val="0021675E"/>
    <w:rsid w:val="002369C3"/>
    <w:rsid w:val="0024087B"/>
    <w:rsid w:val="00252E18"/>
    <w:rsid w:val="00256C5B"/>
    <w:rsid w:val="00295142"/>
    <w:rsid w:val="00295976"/>
    <w:rsid w:val="002A66B0"/>
    <w:rsid w:val="002C104F"/>
    <w:rsid w:val="002D0B06"/>
    <w:rsid w:val="002D0C33"/>
    <w:rsid w:val="002E17E0"/>
    <w:rsid w:val="003016D4"/>
    <w:rsid w:val="00312F68"/>
    <w:rsid w:val="003370EB"/>
    <w:rsid w:val="00337A82"/>
    <w:rsid w:val="00337E33"/>
    <w:rsid w:val="0034417D"/>
    <w:rsid w:val="00344776"/>
    <w:rsid w:val="00345442"/>
    <w:rsid w:val="00357B1E"/>
    <w:rsid w:val="0038719F"/>
    <w:rsid w:val="00395E33"/>
    <w:rsid w:val="003B7780"/>
    <w:rsid w:val="003E016A"/>
    <w:rsid w:val="003F223E"/>
    <w:rsid w:val="00441972"/>
    <w:rsid w:val="00446DF5"/>
    <w:rsid w:val="00452491"/>
    <w:rsid w:val="00484753"/>
    <w:rsid w:val="00491302"/>
    <w:rsid w:val="00492FDD"/>
    <w:rsid w:val="004A1E26"/>
    <w:rsid w:val="004A296D"/>
    <w:rsid w:val="004A68CA"/>
    <w:rsid w:val="004C2763"/>
    <w:rsid w:val="004E6AB2"/>
    <w:rsid w:val="00511691"/>
    <w:rsid w:val="00521627"/>
    <w:rsid w:val="00573CAD"/>
    <w:rsid w:val="005F0192"/>
    <w:rsid w:val="00617711"/>
    <w:rsid w:val="006228BA"/>
    <w:rsid w:val="00624AB6"/>
    <w:rsid w:val="00632F2F"/>
    <w:rsid w:val="00643112"/>
    <w:rsid w:val="00665BB4"/>
    <w:rsid w:val="006A7DEC"/>
    <w:rsid w:val="006D51F8"/>
    <w:rsid w:val="006E329B"/>
    <w:rsid w:val="006F0B6C"/>
    <w:rsid w:val="00706707"/>
    <w:rsid w:val="00715244"/>
    <w:rsid w:val="00716CB1"/>
    <w:rsid w:val="00727D98"/>
    <w:rsid w:val="007462A7"/>
    <w:rsid w:val="00753D4C"/>
    <w:rsid w:val="007617CD"/>
    <w:rsid w:val="00773839"/>
    <w:rsid w:val="00775B94"/>
    <w:rsid w:val="007949BE"/>
    <w:rsid w:val="007A31B3"/>
    <w:rsid w:val="007A5A36"/>
    <w:rsid w:val="007B3D74"/>
    <w:rsid w:val="007C45E7"/>
    <w:rsid w:val="007C5CC1"/>
    <w:rsid w:val="007C608A"/>
    <w:rsid w:val="007E0C90"/>
    <w:rsid w:val="007E32E2"/>
    <w:rsid w:val="007F7B99"/>
    <w:rsid w:val="008052CD"/>
    <w:rsid w:val="008165D1"/>
    <w:rsid w:val="00850EDD"/>
    <w:rsid w:val="00851F02"/>
    <w:rsid w:val="008522C3"/>
    <w:rsid w:val="0087366D"/>
    <w:rsid w:val="00892B94"/>
    <w:rsid w:val="008B4D39"/>
    <w:rsid w:val="008C1677"/>
    <w:rsid w:val="008C1CAA"/>
    <w:rsid w:val="008D34A4"/>
    <w:rsid w:val="00910664"/>
    <w:rsid w:val="00914AAA"/>
    <w:rsid w:val="00916E30"/>
    <w:rsid w:val="009658BE"/>
    <w:rsid w:val="00971321"/>
    <w:rsid w:val="00974620"/>
    <w:rsid w:val="009B6787"/>
    <w:rsid w:val="009C04C5"/>
    <w:rsid w:val="009E4325"/>
    <w:rsid w:val="009E52EF"/>
    <w:rsid w:val="00A2221B"/>
    <w:rsid w:val="00A55A55"/>
    <w:rsid w:val="00A606BF"/>
    <w:rsid w:val="00A63655"/>
    <w:rsid w:val="00A677C3"/>
    <w:rsid w:val="00A731E2"/>
    <w:rsid w:val="00A77896"/>
    <w:rsid w:val="00AE71A8"/>
    <w:rsid w:val="00AF1CEA"/>
    <w:rsid w:val="00AF1DA9"/>
    <w:rsid w:val="00AF4A1C"/>
    <w:rsid w:val="00B0466E"/>
    <w:rsid w:val="00B46FFC"/>
    <w:rsid w:val="00B55E3B"/>
    <w:rsid w:val="00B71CAA"/>
    <w:rsid w:val="00B809A8"/>
    <w:rsid w:val="00B950A8"/>
    <w:rsid w:val="00BB3C95"/>
    <w:rsid w:val="00BD2134"/>
    <w:rsid w:val="00C15BAE"/>
    <w:rsid w:val="00C64958"/>
    <w:rsid w:val="00C67A17"/>
    <w:rsid w:val="00C94ED7"/>
    <w:rsid w:val="00C95EB4"/>
    <w:rsid w:val="00C97AC4"/>
    <w:rsid w:val="00C97F34"/>
    <w:rsid w:val="00CB2F6D"/>
    <w:rsid w:val="00CC66AB"/>
    <w:rsid w:val="00CD40DD"/>
    <w:rsid w:val="00CD62EE"/>
    <w:rsid w:val="00CD63F1"/>
    <w:rsid w:val="00CE3D70"/>
    <w:rsid w:val="00CE60A8"/>
    <w:rsid w:val="00CE764C"/>
    <w:rsid w:val="00CF12FD"/>
    <w:rsid w:val="00CF3AD3"/>
    <w:rsid w:val="00D00569"/>
    <w:rsid w:val="00D1448A"/>
    <w:rsid w:val="00D17FBD"/>
    <w:rsid w:val="00D452F5"/>
    <w:rsid w:val="00D51D42"/>
    <w:rsid w:val="00D70222"/>
    <w:rsid w:val="00D81292"/>
    <w:rsid w:val="00D868C1"/>
    <w:rsid w:val="00D93872"/>
    <w:rsid w:val="00DB3664"/>
    <w:rsid w:val="00DB595F"/>
    <w:rsid w:val="00DB7CB8"/>
    <w:rsid w:val="00DC5878"/>
    <w:rsid w:val="00DC5880"/>
    <w:rsid w:val="00DE02BE"/>
    <w:rsid w:val="00DF63F4"/>
    <w:rsid w:val="00E13F64"/>
    <w:rsid w:val="00E26A09"/>
    <w:rsid w:val="00E62C29"/>
    <w:rsid w:val="00E72D38"/>
    <w:rsid w:val="00E752B0"/>
    <w:rsid w:val="00E900AA"/>
    <w:rsid w:val="00EF6DAE"/>
    <w:rsid w:val="00F00B58"/>
    <w:rsid w:val="00F025D6"/>
    <w:rsid w:val="00F10E00"/>
    <w:rsid w:val="00F16796"/>
    <w:rsid w:val="00F206AC"/>
    <w:rsid w:val="00F33BFC"/>
    <w:rsid w:val="00F41470"/>
    <w:rsid w:val="00F51D91"/>
    <w:rsid w:val="00F5245C"/>
    <w:rsid w:val="00F666FF"/>
    <w:rsid w:val="00F76A6B"/>
    <w:rsid w:val="00F83FB7"/>
    <w:rsid w:val="00F8439F"/>
    <w:rsid w:val="00F93A98"/>
    <w:rsid w:val="00F945BB"/>
    <w:rsid w:val="00FA6D99"/>
    <w:rsid w:val="00FB20C2"/>
    <w:rsid w:val="00FC4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EBE1F"/>
  <w15:chartTrackingRefBased/>
  <w15:docId w15:val="{906C5560-941F-4946-BB92-EC64CFC6C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08A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0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0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0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0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0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08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08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08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08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0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0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0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0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0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0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0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0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0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0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60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08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60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08A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60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08A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7C60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0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0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0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608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Ruff, Zachary</dc:creator>
  <cp:keywords/>
  <dc:description/>
  <cp:lastModifiedBy>Von Ruff, Zachary</cp:lastModifiedBy>
  <cp:revision>2</cp:revision>
  <dcterms:created xsi:type="dcterms:W3CDTF">2025-02-02T06:43:00Z</dcterms:created>
  <dcterms:modified xsi:type="dcterms:W3CDTF">2025-02-02T06:45:00Z</dcterms:modified>
</cp:coreProperties>
</file>